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Additional file 2: Table S2A: Primers used for Sybr Green based qRT-PCR.</w:t>
      </w:r>
    </w:p>
    <w:p>
      <w:pPr>
        <w:pStyle w:val="Normal"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  <w:t>Fwd, forward, rev, reverse. Unless specifically mentioned otherwise, pri-miR-221/222 was measured with the primers pri-miR-221/222 fwd and rev, which partially overlap with the miR-221 precursor sequence.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8"/>
        <w:gridCol w:w="4244"/>
      </w:tblGrid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er Name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er sequence (5’ -&gt; 3’)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beta-2-microglobulin fwd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  <w:t>ATGAGTATGCCTGCCGTGTGA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beta-2-microglobulin rev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  <w:t>GGCATCTTCAAACCTCCATG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GB"/>
              </w:rPr>
              <w:t>pri-miR-221/222 fwd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CTTGCAAGCTGAACATCCA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GB"/>
              </w:rPr>
              <w:t>pri-miR-221/222 rev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CTGAAACCCAGCAGACAAT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pri-miR-223 fwd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AGCACGATTTGGGAAACTG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pri-miR-223 rev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TCTTAGGCAGATGGCTGGT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pri-miR-21 fwd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GGGGTTCGATCTTAACAGG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pri-miR-21 rev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GTCACGATGGTAGGCAAAA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pri-miR-17 fwd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CAGACTTTGGCAACAGTGA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pri-miR-17 rev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GCAGAAATGCTGGGTAAAA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pri-miR-15b fwd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GGTCCCGTTGTAAGTCTGT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pri-miR-15b rev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TACCCCTGAATGGAGCAAA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 xml:space="preserve">pri-miR-221/222 3’ fwd 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GTGCCAGGTGTGAAGAACT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pri-miR-221/222 3’ rev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CTTTGAGGATCAACCCAAT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pri-miR-221/222 5.6 kb fwd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GAGCTCCCAGAAAGCTGGT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pri-miR-221/222 5.6 kb rev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TTGATCGGACATGCAGCTA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pri-miR-221/222 28.2 kb fwd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CTTGCCCTCCTTTCCTTTC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pri-miR-221/222 28.2 kb rev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GGTGTTTCCGACGCATTAC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pri-miR-221/222 108.2 kb fwd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AGGGTCAGGCATCAAAATG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pri-miR-221/222 108.2 kb rev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CGAGGTAACACCACAACCA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Additional file 2: Table S2B: Primers used to amplify and clone the promoter of the putative 28.2 kb pri-miR-221/222 transcript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Fwd, forward, rev, reverse. The transcription initiation site as predicted based on deep sequencing and histone mark data was defined as position +1. The SacI and XhoI restriction sites added for the purpose of cloning are underlined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5"/>
        <w:gridCol w:w="5123"/>
      </w:tblGrid>
      <w:tr>
        <w:trPr/>
        <w:tc>
          <w:tcPr>
            <w:tcW w:w="41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lang w:val="en-GB"/>
              </w:rPr>
              <w:t>Primer Name</w:t>
            </w:r>
            <w:r>
              <w:rPr>
                <w:lang w:val="en-GB"/>
              </w:rPr>
              <w:t xml:space="preserve"> </w:t>
              <w:br/>
            </w:r>
          </w:p>
        </w:tc>
        <w:tc>
          <w:tcPr>
            <w:tcW w:w="5123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er sequence (5’ -&gt; 3’)</w:t>
            </w:r>
          </w:p>
        </w:tc>
      </w:tr>
    </w:tbl>
    <w:p>
      <w:pPr>
        <w:pStyle w:val="Normal"/>
        <w:spacing w:lineRule="auto" w:line="480"/>
        <w:rPr>
          <w:vanish/>
        </w:rPr>
      </w:pPr>
      <w:r>
        <w:rPr>
          <w:vanish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5"/>
        <w:gridCol w:w="5123"/>
      </w:tblGrid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-pri-miR-221/222(-1874/+45) fwd</w:t>
            </w:r>
          </w:p>
        </w:tc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GC</w:t>
            </w:r>
            <w:r>
              <w:rPr>
                <w:u w:val="single"/>
              </w:rPr>
              <w:t>GAGCTC</w:t>
            </w:r>
            <w:r>
              <w:rPr/>
              <w:t>GATTCTGCACTGGCCTTAGC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/>
              <w:t>P-pri-miR-221/222(-1874/+45) rev</w:t>
            </w:r>
          </w:p>
        </w:tc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GCT</w:t>
            </w:r>
            <w:r>
              <w:rPr>
                <w:u w:val="single"/>
              </w:rPr>
              <w:t>CTCGAG</w:t>
            </w:r>
            <w:r>
              <w:rPr/>
              <w:t>TTTTGATCGTGCAAGACTGC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-pri-miR-221/222(+17/+1952) fwd</w:t>
            </w:r>
          </w:p>
        </w:tc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GC</w:t>
            </w:r>
            <w:r>
              <w:rPr>
                <w:u w:val="single"/>
              </w:rPr>
              <w:t>GAGCTC</w:t>
            </w:r>
            <w:r>
              <w:rPr/>
              <w:t>GGAGCTGTTGCAGTCTTGCAC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-pri-miR-221/222(+17/+1952) rev</w:t>
            </w:r>
          </w:p>
        </w:tc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GCT</w:t>
            </w:r>
            <w:r>
              <w:rPr>
                <w:u w:val="single"/>
              </w:rPr>
              <w:t>CTCGAG</w:t>
            </w:r>
            <w:r>
              <w:rPr/>
              <w:t>AGGTGTTTCCGACGCATTAC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footerReference w:type="default" r:id="rId2"/>
      <w:footerReference w:type="first" r:id="rId3"/>
      <w:type w:val="nextPage"/>
      <w:pgSz w:w="11906" w:h="16838"/>
      <w:pgMar w:left="1134" w:right="1418" w:gutter="0" w:header="0" w:top="1134" w:footer="709" w:bottom="1134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b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05:27:00Z</dcterms:created>
  <dc:creator>imed1</dc:creator>
  <dc:description/>
  <cp:keywords/>
  <dc:language>en-US</dc:language>
  <cp:lastModifiedBy>jolano</cp:lastModifiedBy>
  <cp:lastPrinted>2012-05-09T10:20:00Z</cp:lastPrinted>
  <dcterms:modified xsi:type="dcterms:W3CDTF">2013-07-22T20:00:00Z</dcterms:modified>
  <cp:revision>9</cp:revision>
  <dc:subject/>
  <dc:title>Primary microRNA 221/222 is strongly and universally overexpressed in acute myeloid leukem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